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bidi w:val="0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S2 </w:t>
      </w: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</w:rPr>
        <w:t>97 nonsynonymous SNVs in target region sequencing</w:t>
      </w:r>
      <w:r>
        <w:rPr>
          <w:rFonts w:cs="Times New Roman" w:ascii="Times New Roman" w:hAnsi="Times New Roman"/>
          <w:b/>
          <w:bCs/>
          <w:color w:val="000000"/>
          <w:lang w:val="en-US" w:eastAsia="zh-CN"/>
        </w:rPr>
        <w:t xml:space="preserve"> (subjects of Han Chinese ethnicity)</w:t>
      </w:r>
    </w:p>
    <w:tbl>
      <w:tblPr>
        <w:tblW w:w="13931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71"/>
        <w:gridCol w:w="1111"/>
        <w:gridCol w:w="885"/>
        <w:gridCol w:w="765"/>
        <w:gridCol w:w="495"/>
        <w:gridCol w:w="1260"/>
        <w:gridCol w:w="2100"/>
        <w:gridCol w:w="827"/>
        <w:gridCol w:w="690"/>
        <w:gridCol w:w="1003"/>
        <w:gridCol w:w="495"/>
        <w:gridCol w:w="840"/>
        <w:gridCol w:w="810"/>
        <w:gridCol w:w="1200"/>
        <w:gridCol w:w="979"/>
      </w:tblGrid>
      <w:tr>
        <w:trPr/>
        <w:tc>
          <w:tcPr>
            <w:tcW w:w="4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np</w:t>
            </w:r>
          </w:p>
        </w:tc>
        <w:tc>
          <w:tcPr>
            <w:tcW w:w="8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 (hg18)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ytoBand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lel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unction</w:t>
            </w:r>
          </w:p>
        </w:tc>
        <w:tc>
          <w:tcPr>
            <w:tcW w:w="21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er.P</w:t>
            </w:r>
          </w:p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FLD v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non-NAFLD</w:t>
            </w:r>
          </w:p>
        </w:tc>
        <w:tc>
          <w:tcPr>
            <w:tcW w:w="8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axFreq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AFLD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-NAFLD</w:t>
            </w:r>
          </w:p>
        </w:tc>
        <w:tc>
          <w:tcPr>
            <w:tcW w:w="49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LL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0g2012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ESP6500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iGeneTechBase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ene</w:t>
            </w:r>
          </w:p>
        </w:tc>
      </w:tr>
      <w:tr>
        <w:trPr>
          <w:trHeight w:val="285" w:hRule="atLeast"/>
        </w:trPr>
        <w:tc>
          <w:tcPr>
            <w:tcW w:w="471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</w:t>
            </w:r>
          </w:p>
        </w:tc>
        <w:tc>
          <w:tcPr>
            <w:tcW w:w="1111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229291</w:t>
            </w:r>
          </w:p>
        </w:tc>
        <w:tc>
          <w:tcPr>
            <w:tcW w:w="885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3676401</w:t>
            </w:r>
          </w:p>
        </w:tc>
        <w:tc>
          <w:tcPr>
            <w:tcW w:w="765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p32.3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G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88481682</w:t>
            </w:r>
          </w:p>
        </w:tc>
        <w:tc>
          <w:tcPr>
            <w:tcW w:w="827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35419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03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495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840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10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7151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35419</w:t>
            </w:r>
          </w:p>
        </w:tc>
        <w:tc>
          <w:tcPr>
            <w:tcW w:w="979" w:type="dxa"/>
            <w:tcBorders>
              <w:top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PT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26001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367686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p32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3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PT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017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254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92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764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31170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272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30052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66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66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16320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3138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075482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0306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2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030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014303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3240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45128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3318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330618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3608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0045609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657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6657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677884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5140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330619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525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2602383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394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394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33061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600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394286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197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8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1970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654475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6390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664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66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04648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12663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p24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PO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7165908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95304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q13.3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1I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7039456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95360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q13.3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R1I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012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3931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p25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5047912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05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05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897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387734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65724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q27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9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IPOQ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12058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65724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q27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DIPOQ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617331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50456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q2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345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345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TTP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30698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5045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q2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839571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98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524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TTP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617509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51239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q2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776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99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TTP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59909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5129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q2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06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06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TTP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996647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05301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q2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MTTP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27056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14834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q31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0283659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981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093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CP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455399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14890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q31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1174875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22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260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CP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77326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22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394286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002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00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230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455209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24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281751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954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62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5720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247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394286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474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7310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19598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25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21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4607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265986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32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0819852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631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631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8744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600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455885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625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281751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52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260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455436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1630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82817517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990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1278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3906068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218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40541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2185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32688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922533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q3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9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GC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2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81972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p21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topgain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63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328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PL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9316977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4554074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q24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GAT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47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6633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p23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589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589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32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DFT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021703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6723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p23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30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3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DFT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3923047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8354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p23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DFT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797084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9593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p23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352613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398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398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DFT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803100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69611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p23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3526134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2316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2316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DFT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7255971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53420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q26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30052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328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328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YP2E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10179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54801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q13.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GAT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5014539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89624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q23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2108024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6977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697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LAT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67008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191000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q23.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DLAT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5045954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85291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q13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PT1A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3957698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167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p15.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NPLA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008889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379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p15.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87264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66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66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NPLA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57309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248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p15.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59192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663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663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NPLA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84837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71696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q13.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997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3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997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CP3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997274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371797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q13.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UCP3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999798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47195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1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9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SS3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520801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5034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1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SS3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617452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15286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1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93360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33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3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797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SS3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84882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60466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481644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6138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326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5326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84880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6348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30052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20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1318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84882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67889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30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3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467378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6840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84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84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617525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6841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558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558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99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8488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96920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q24.1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2943212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494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49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564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AC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9210167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51819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q21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LC27A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607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83399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q21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40406736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36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02197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IPC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74378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7341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q12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514220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3315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3315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LC6A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3084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573625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6q12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66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66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LC6A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7093701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7230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p11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6160270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66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EBF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08423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3743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993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99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22830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4003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291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994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4555723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4195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661266206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0945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40945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770378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419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1826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450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998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037483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4888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127571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004920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q25.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32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FASN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7785776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42568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7p11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30052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3661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EMT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5101081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020924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q13.3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65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PT1C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34475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9068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IPE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7093709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90706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898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IPE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405264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91176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4281676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8961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0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896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IPE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000450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9118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IPE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30293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91224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IPE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1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72172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91452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9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LIPE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51574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01140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p11.2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SS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733653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00422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0p11.2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2300524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7656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2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7656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CSS1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991869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26473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EBF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7764954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27685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EBF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2283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29314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58405913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18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4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EBF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84835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29475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5919239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EBF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784833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30094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76476878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510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12316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EBF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37019682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23015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07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SREBF2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80023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661588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57676337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2303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6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2303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PARA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26938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101277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33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336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53262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PT1B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7621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32292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T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86819543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004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80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762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NPLA3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7621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32297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21080245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42396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1423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2896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NPLA3</w:t>
            </w:r>
          </w:p>
        </w:tc>
      </w:tr>
      <w:tr>
        <w:trPr>
          <w:trHeight w:val="285" w:hRule="atLeast"/>
        </w:trPr>
        <w:tc>
          <w:tcPr>
            <w:tcW w:w="47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14339207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32893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A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/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1331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NPLA3</w:t>
            </w:r>
          </w:p>
        </w:tc>
      </w:tr>
      <w:tr>
        <w:trPr>
          <w:trHeight w:val="285" w:hRule="atLeast"/>
        </w:trPr>
        <w:tc>
          <w:tcPr>
            <w:tcW w:w="471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chr22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rs201343851</w:t>
            </w:r>
          </w:p>
        </w:tc>
        <w:tc>
          <w:tcPr>
            <w:tcW w:w="88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44332993</w:t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22q13.31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G/A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nonsynonymous</w:t>
            </w:r>
          </w:p>
        </w:tc>
        <w:tc>
          <w:tcPr>
            <w:tcW w:w="210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396039604</w:t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495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84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-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0.0003329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Default"/>
              <w:bidi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PNPLA3</w:t>
            </w:r>
          </w:p>
        </w:tc>
      </w:tr>
    </w:tbl>
    <w:p>
      <w:pPr>
        <w:pStyle w:val="Default"/>
        <w:bidi w:val="0"/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headerReference w:type="default" r:id="rId2"/>
      <w:footerReference w:type="default" r:id="rId3"/>
      <w:type w:val="nextPage"/>
      <w:pgSz w:orient="landscape" w:w="16781" w:h="11849"/>
      <w:pgMar w:left="1440" w:right="1440" w:gutter="0" w:header="709" w:top="1219" w:footer="709" w:bottom="1338"/>
      <w:pgNumType w:fmt="decimal"/>
      <w:formProt w:val="false"/>
      <w:textDirection w:val="lrTb"/>
      <w:docGrid w:type="lines" w:linePitch="3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>
        <w:rtl w:val="tru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right"/>
      <w:rPr/>
    </w:pPr>
    <w:r>
      <w:rPr>
        <w:rtl w:val="true"/>
      </w:rPr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Calibri" w:hAnsi="Calibri" w:eastAsia="宋体" w:cs="Arial"/>
      <w:lang w:bidi="fa-I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513" w:leader="none"/>
        <w:tab w:val="right" w:pos="9026" w:leader="none"/>
      </w:tabs>
      <w:ind w:left="0" w:right="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Header">
    <w:name w:val="Header"/>
    <w:basedOn w:val="Normal"/>
    <w:pPr>
      <w:tabs>
        <w:tab w:val="clear" w:pos="420"/>
        <w:tab w:val="center" w:pos="4513" w:leader="none"/>
        <w:tab w:val="right" w:pos="9026" w:leader="none"/>
      </w:tabs>
      <w:ind w:left="0" w:right="0" w:hanging="0"/>
      <w:jc w:val="left"/>
    </w:pPr>
    <w:rPr>
      <w:rFonts w:ascii="Calibri" w:hAnsi="Calibri" w:cs="Calibri"/>
      <w:kern w:val="0"/>
      <w:sz w:val="22"/>
      <w:szCs w:val="22"/>
    </w:rPr>
  </w:style>
  <w:style w:type="paragraph" w:styleId="Style15">
    <w:name w:val="批注文字"/>
    <w:basedOn w:val="Normal"/>
    <w:qFormat/>
    <w:pPr>
      <w:bidi w:val="0"/>
      <w:spacing w:lineRule="auto" w:line="240"/>
      <w:ind w:left="0" w:right="0" w:hanging="0"/>
      <w:jc w:val="left"/>
    </w:pPr>
    <w:rPr>
      <w:rFonts w:ascii="Calibri" w:hAnsi="Calibri" w:eastAsia="宋体" w:cs="Arial"/>
      <w:kern w:val="0"/>
      <w:sz w:val="20"/>
      <w:szCs w:val="20"/>
      <w:lang w:bidi="fa-I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;宋体" w:hAnsi="AGaramond;宋体" w:eastAsia="AGaramond;宋体" w:cs="AGaramond;宋体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1T06:56:00Z</dcterms:created>
  <dc:creator>user</dc:creator>
  <dc:description/>
  <dc:language>en-US</dc:language>
  <cp:lastModifiedBy>未定义</cp:lastModifiedBy>
  <dcterms:modified xsi:type="dcterms:W3CDTF">2017-09-16T03:19:4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